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B5FDF" w14:textId="77777777" w:rsidR="00E13825" w:rsidRPr="00B4169A" w:rsidRDefault="00B54899" w:rsidP="00E13825">
      <w:pPr>
        <w:bidi w:val="0"/>
        <w:spacing w:before="24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5F66" w:rsidRPr="00B5555F">
        <w:rPr>
          <w:rFonts w:ascii="Times New Roman" w:hAnsi="Times New Roman" w:cs="Times New Roman"/>
          <w:b/>
          <w:bCs/>
          <w:sz w:val="24"/>
          <w:szCs w:val="24"/>
        </w:rPr>
        <w:t xml:space="preserve">uppl. Table </w:t>
      </w:r>
      <w:r w:rsidR="008E1A6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E1A69" w:rsidRPr="008E1A69">
        <w:rPr>
          <w:rFonts w:ascii="Times New Roman" w:eastAsia="Calibri" w:hAnsi="Times New Roman" w:cs="Times New Roman"/>
          <w:b/>
          <w:bCs/>
          <w:sz w:val="24"/>
          <w:szCs w:val="24"/>
        </w:rPr>
        <w:t>Stability of the apheresis product</w:t>
      </w:r>
      <w:r w:rsidR="00E138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1"/>
        <w:tblpPr w:leftFromText="180" w:rightFromText="180" w:vertAnchor="page" w:horzAnchor="margin" w:tblpXSpec="center" w:tblpY="2360"/>
        <w:tblW w:w="53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850"/>
        <w:gridCol w:w="853"/>
        <w:gridCol w:w="856"/>
        <w:gridCol w:w="855"/>
        <w:gridCol w:w="855"/>
        <w:gridCol w:w="995"/>
        <w:gridCol w:w="849"/>
        <w:gridCol w:w="852"/>
        <w:gridCol w:w="849"/>
        <w:gridCol w:w="852"/>
        <w:gridCol w:w="849"/>
        <w:gridCol w:w="852"/>
        <w:gridCol w:w="849"/>
        <w:gridCol w:w="852"/>
        <w:gridCol w:w="770"/>
      </w:tblGrid>
      <w:tr w:rsidR="00312810" w:rsidRPr="00312810" w14:paraId="7E559470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9BC2A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5C0B" w14:textId="7F359273" w:rsidR="00E13825" w:rsidRPr="00312810" w:rsidRDefault="008C2AAF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Time point </w:t>
            </w:r>
            <w:r w:rsidR="00E13825"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9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E218" w14:textId="642BEBFD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 w:rsidR="008C2AAF"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hour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D933B" w14:textId="60EACC25" w:rsidR="00E13825" w:rsidRPr="00312810" w:rsidRDefault="008C2AAF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 hours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F01D" w14:textId="5859F365" w:rsidR="00E13825" w:rsidRPr="00312810" w:rsidRDefault="008C2AAF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4 hours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4C6B" w14:textId="5E409363" w:rsidR="00E13825" w:rsidRPr="00312810" w:rsidRDefault="008C2AAF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4 hours</w:t>
            </w:r>
          </w:p>
        </w:tc>
      </w:tr>
      <w:tr w:rsidR="00312810" w:rsidRPr="00312810" w14:paraId="2583D0F9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C785C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23C03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509B8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 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AE62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DDEF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70F17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 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A32B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2A333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BE207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 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ADBD1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FC062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4592D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 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DEA91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C80A3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BD63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 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16670" w14:textId="77777777" w:rsidR="00E13825" w:rsidRPr="00312810" w:rsidRDefault="00A8615E" w:rsidP="00E13825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Pt. </w:t>
            </w:r>
            <w:r w:rsidR="00E13825"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# 3</w:t>
            </w:r>
          </w:p>
        </w:tc>
      </w:tr>
      <w:tr w:rsidR="00312810" w:rsidRPr="00312810" w14:paraId="724CC80F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A4B7" w14:textId="77777777" w:rsidR="00E13825" w:rsidRPr="00312810" w:rsidRDefault="00E13825" w:rsidP="00E13825">
            <w:pPr>
              <w:bidi w:val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Total cell no</w:t>
            </w: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.</w:t>
            </w:r>
          </w:p>
          <w:p w14:paraId="605FEC87" w14:textId="77777777" w:rsidR="00E13825" w:rsidRPr="00312810" w:rsidRDefault="00E13825" w:rsidP="00E13825">
            <w:pPr>
              <w:bidi w:val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x10e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1CE09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81 ± 0.4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A04AF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41 ± 0.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2B07A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65 ± 1.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8F862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81 ± 0.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AD0D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37 ± 0.2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C9AC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59.2 ± 0.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D8A6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98 ± 0.1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3A3C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8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F925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5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1E91E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88 ± 0.1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8F438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3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DFDC2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5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CC73B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95 ± 0.3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3EE6A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7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1307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.5 </w:t>
            </w:r>
            <w:r w:rsidRPr="00312810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</w:tr>
      <w:tr w:rsidR="00312810" w:rsidRPr="00312810" w14:paraId="348F9865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3E376" w14:textId="27C972F2" w:rsidR="00E13825" w:rsidRPr="00312810" w:rsidRDefault="00E13825" w:rsidP="00312810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ability</w:t>
            </w:r>
            <w:r w:rsidRPr="0031281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, </w:t>
            </w:r>
            <w:r w:rsidR="00312810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312810">
              <w:rPr>
                <w:rFonts w:asciiTheme="majorBidi" w:eastAsia="Calibr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9CAA8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±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06FFE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± 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1865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± 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5D293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± 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4337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± 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B91E3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± 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88384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 ±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0E76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± 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97E7D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 ±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64F09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± 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ED01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±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05F3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± 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FF2CC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 ± 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26CCD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± 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D581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± 1</w:t>
            </w:r>
          </w:p>
        </w:tc>
      </w:tr>
      <w:tr w:rsidR="00312810" w:rsidRPr="00312810" w14:paraId="7550D3EB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62F11" w14:textId="77777777" w:rsidR="00E13825" w:rsidRPr="00312810" w:rsidRDefault="00E13825" w:rsidP="00E1382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D3+</w:t>
            </w:r>
            <w:r w:rsidRPr="00312810">
              <w:rPr>
                <w:rFonts w:asciiTheme="majorBidi" w:eastAsia="Calibri" w:hAnsiTheme="majorBidi" w:cstheme="majorBidi"/>
                <w:sz w:val="20"/>
                <w:szCs w:val="20"/>
              </w:rPr>
              <w:t>, (%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84085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3.0 ± 3.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001A2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5.7 ± 0.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A373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4.5 ± 0.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7FCB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6.8 ± 0.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562E4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7.6 ± 0.8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F9DFF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3.0 ± 0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CF8F5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9.0 ± 0.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7A71E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0.1 ± 0.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31B1F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2.3 ± 0.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12FC" w14:textId="77777777" w:rsidR="00E13825" w:rsidRPr="00312810" w:rsidRDefault="00E13825" w:rsidP="00E138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0.5 ± 0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91328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4.1 ± 0.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0C3ED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8.4 ± 0.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91158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4.9 ± 0.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4A49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5.5 ± 0.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D353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54.5 ± 0.4</w:t>
            </w:r>
          </w:p>
        </w:tc>
      </w:tr>
      <w:tr w:rsidR="00312810" w:rsidRPr="00312810" w14:paraId="25B31C5D" w14:textId="77777777" w:rsidTr="00312810">
        <w:trPr>
          <w:trHeight w:val="340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C420" w14:textId="77777777" w:rsidR="00E13825" w:rsidRPr="00312810" w:rsidRDefault="00E13825" w:rsidP="00E1382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1281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-AAD</w:t>
            </w:r>
            <w:r w:rsidRPr="00312810">
              <w:rPr>
                <w:rFonts w:asciiTheme="majorBidi" w:eastAsia="Calibri" w:hAnsiTheme="majorBidi" w:cstheme="majorBidi"/>
                <w:sz w:val="20"/>
                <w:szCs w:val="20"/>
              </w:rPr>
              <w:t>, (%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CCE0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.4 ± 1.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91A1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2.8 ± 1.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A8AD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2.7 ± 0.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D0DD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5.1 ± 0.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63DD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.1 ± 0.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C3E4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.0 ± 0.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E66C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5.9 ± 0.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B6744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.8 ± 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9815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.3 ± 0.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4B8C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2.8 ± 1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7259C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1.9 ± 0.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8CCB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.2 ± 0.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074A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6.7 ± 0.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C5690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4.9 ± 1.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17A05" w14:textId="77777777" w:rsidR="00E13825" w:rsidRPr="00312810" w:rsidRDefault="00E13825" w:rsidP="00E13825">
            <w:pPr>
              <w:bidi w:val="0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312810">
              <w:rPr>
                <w:rFonts w:asciiTheme="majorBidi" w:hAnsiTheme="majorBidi" w:cstheme="majorBidi"/>
                <w:sz w:val="20"/>
                <w:szCs w:val="20"/>
              </w:rPr>
              <w:t>3.8 ± 0.2</w:t>
            </w:r>
          </w:p>
        </w:tc>
      </w:tr>
    </w:tbl>
    <w:p w14:paraId="26F0B8E2" w14:textId="167C050D" w:rsidR="00DF26CF" w:rsidRPr="00B6584B" w:rsidRDefault="00686394" w:rsidP="00140D04">
      <w:pPr>
        <w:bidi w:val="0"/>
        <w:spacing w:before="240" w:line="360" w:lineRule="auto"/>
        <w:jc w:val="both"/>
        <w:rPr>
          <w:rFonts w:ascii="Times New Roman" w:hAnsi="Times New Roman" w:cs="Times New Roman"/>
          <w:color w:val="000000"/>
        </w:rPr>
        <w:sectPr w:rsidR="00DF26CF" w:rsidRPr="00B6584B" w:rsidSect="00DF26CF">
          <w:pgSz w:w="16838" w:h="11906" w:orient="landscape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  <w:r>
        <w:rPr>
          <w:rFonts w:ascii="Times New Roman" w:hAnsi="Times New Roman" w:cs="Times New Roman"/>
          <w:color w:val="000000"/>
        </w:rPr>
        <w:t>(</w:t>
      </w:r>
      <w:r w:rsidRPr="00B4169A">
        <w:rPr>
          <w:rFonts w:ascii="Times New Roman" w:hAnsi="Times New Roman" w:cs="Times New Roman"/>
          <w:color w:val="000000"/>
        </w:rPr>
        <w:t xml:space="preserve">Average </w:t>
      </w:r>
      <w:r w:rsidRPr="00B4169A">
        <w:rPr>
          <w:rFonts w:asciiTheme="majorBidi" w:hAnsiTheme="majorBidi" w:cstheme="majorBidi"/>
          <w:color w:val="000000"/>
        </w:rPr>
        <w:t>± SD</w:t>
      </w:r>
      <w:r>
        <w:rPr>
          <w:rFonts w:asciiTheme="majorBidi" w:hAnsiTheme="majorBidi" w:cstheme="majorBidi"/>
          <w:color w:val="000000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3825">
        <w:rPr>
          <w:rFonts w:ascii="Times New Roman" w:hAnsi="Times New Roman" w:cs="Times New Roman"/>
          <w:color w:val="000000"/>
        </w:rPr>
        <w:t>A</w:t>
      </w:r>
      <w:r w:rsidR="00E13825" w:rsidRPr="00B4169A">
        <w:rPr>
          <w:rFonts w:ascii="Times New Roman" w:hAnsi="Times New Roman" w:cs="Times New Roman"/>
          <w:color w:val="000000"/>
        </w:rPr>
        <w:t xml:space="preserve">pheresis </w:t>
      </w:r>
      <w:r w:rsidR="00E13825">
        <w:rPr>
          <w:rFonts w:ascii="Times New Roman" w:hAnsi="Times New Roman" w:cs="Times New Roman"/>
          <w:color w:val="000000"/>
        </w:rPr>
        <w:t>products from t</w:t>
      </w:r>
      <w:r w:rsidR="00E13825" w:rsidRPr="00B4169A">
        <w:rPr>
          <w:rFonts w:ascii="Times New Roman" w:hAnsi="Times New Roman" w:cs="Times New Roman"/>
          <w:color w:val="000000"/>
        </w:rPr>
        <w:t>hree patients</w:t>
      </w:r>
      <w:r w:rsidR="00A8615E">
        <w:rPr>
          <w:rFonts w:ascii="Times New Roman" w:hAnsi="Times New Roman" w:cs="Times New Roman"/>
          <w:color w:val="000000"/>
        </w:rPr>
        <w:t xml:space="preserve"> (Pt.)</w:t>
      </w:r>
      <w:r w:rsidR="00E13825" w:rsidRPr="00B4169A">
        <w:rPr>
          <w:rFonts w:ascii="Times New Roman" w:hAnsi="Times New Roman" w:cs="Times New Roman"/>
          <w:color w:val="000000"/>
        </w:rPr>
        <w:t xml:space="preserve"> were tested for total cell number, viability and analyzed by f</w:t>
      </w:r>
      <w:r w:rsidR="00A8615E">
        <w:rPr>
          <w:rFonts w:ascii="Times New Roman" w:hAnsi="Times New Roman" w:cs="Times New Roman"/>
          <w:color w:val="000000"/>
        </w:rPr>
        <w:t xml:space="preserve">low cytometry for CD3 and </w:t>
      </w:r>
      <w:bookmarkStart w:id="0" w:name="_GoBack"/>
      <w:r w:rsidR="00A8615E">
        <w:rPr>
          <w:rFonts w:ascii="Times New Roman" w:hAnsi="Times New Roman" w:cs="Times New Roman"/>
          <w:color w:val="000000"/>
        </w:rPr>
        <w:t>7-AAD</w:t>
      </w:r>
    </w:p>
    <w:bookmarkEnd w:id="0"/>
    <w:p w14:paraId="6431501E" w14:textId="309B11E8" w:rsidR="00DF26CF" w:rsidRPr="00F93BEA" w:rsidRDefault="00DF26CF" w:rsidP="00140D04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sz w:val="24"/>
          <w:szCs w:val="24"/>
          <w:highlight w:val="magenta"/>
          <w:rtl/>
        </w:rPr>
      </w:pPr>
    </w:p>
    <w:sectPr w:rsidR="00DF26CF" w:rsidRPr="00F93BEA" w:rsidSect="00DF26CF">
      <w:pgSz w:w="11906" w:h="16838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E0106" w14:textId="77777777" w:rsidR="00AC651C" w:rsidRDefault="00AC651C" w:rsidP="00C346B7">
      <w:pPr>
        <w:spacing w:after="0" w:line="240" w:lineRule="auto"/>
      </w:pPr>
      <w:r>
        <w:separator/>
      </w:r>
    </w:p>
  </w:endnote>
  <w:endnote w:type="continuationSeparator" w:id="0">
    <w:p w14:paraId="2B0197E7" w14:textId="77777777" w:rsidR="00AC651C" w:rsidRDefault="00AC651C" w:rsidP="00C34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73594" w14:textId="77777777" w:rsidR="00AC651C" w:rsidRDefault="00AC651C" w:rsidP="00C346B7">
      <w:pPr>
        <w:spacing w:after="0" w:line="240" w:lineRule="auto"/>
      </w:pPr>
      <w:r>
        <w:separator/>
      </w:r>
    </w:p>
  </w:footnote>
  <w:footnote w:type="continuationSeparator" w:id="0">
    <w:p w14:paraId="65DD86DC" w14:textId="77777777" w:rsidR="00AC651C" w:rsidRDefault="00AC651C" w:rsidP="00C346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C93918"/>
    <w:multiLevelType w:val="hybridMultilevel"/>
    <w:tmpl w:val="AACC05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931FF2"/>
    <w:multiLevelType w:val="hybridMultilevel"/>
    <w:tmpl w:val="88D265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235"/>
    <w:rsid w:val="00003CEF"/>
    <w:rsid w:val="0005030D"/>
    <w:rsid w:val="00056028"/>
    <w:rsid w:val="00071432"/>
    <w:rsid w:val="0007479B"/>
    <w:rsid w:val="000D1AB5"/>
    <w:rsid w:val="000E4AAC"/>
    <w:rsid w:val="0010007C"/>
    <w:rsid w:val="00140D04"/>
    <w:rsid w:val="00143691"/>
    <w:rsid w:val="001874EE"/>
    <w:rsid w:val="001D0B11"/>
    <w:rsid w:val="001D1AC7"/>
    <w:rsid w:val="001E68BD"/>
    <w:rsid w:val="00226DC1"/>
    <w:rsid w:val="002366BC"/>
    <w:rsid w:val="00254617"/>
    <w:rsid w:val="00272BBE"/>
    <w:rsid w:val="00280CAB"/>
    <w:rsid w:val="002A5FE6"/>
    <w:rsid w:val="002B465E"/>
    <w:rsid w:val="002D45AA"/>
    <w:rsid w:val="002D4FCE"/>
    <w:rsid w:val="002F0C15"/>
    <w:rsid w:val="00303455"/>
    <w:rsid w:val="003070C0"/>
    <w:rsid w:val="00312810"/>
    <w:rsid w:val="003146A0"/>
    <w:rsid w:val="00317C9C"/>
    <w:rsid w:val="00363083"/>
    <w:rsid w:val="0038466A"/>
    <w:rsid w:val="003A1FD7"/>
    <w:rsid w:val="003D58B9"/>
    <w:rsid w:val="0049043D"/>
    <w:rsid w:val="00492559"/>
    <w:rsid w:val="004B79ED"/>
    <w:rsid w:val="0050169C"/>
    <w:rsid w:val="00516338"/>
    <w:rsid w:val="005938AE"/>
    <w:rsid w:val="005B1AA9"/>
    <w:rsid w:val="00613DD4"/>
    <w:rsid w:val="00686394"/>
    <w:rsid w:val="006A31C5"/>
    <w:rsid w:val="006E2D48"/>
    <w:rsid w:val="007205D2"/>
    <w:rsid w:val="00791110"/>
    <w:rsid w:val="007A56D2"/>
    <w:rsid w:val="007B1A7C"/>
    <w:rsid w:val="007E32DB"/>
    <w:rsid w:val="007F39CC"/>
    <w:rsid w:val="008018A9"/>
    <w:rsid w:val="00814EF1"/>
    <w:rsid w:val="00846E7A"/>
    <w:rsid w:val="0088498C"/>
    <w:rsid w:val="008A654E"/>
    <w:rsid w:val="008C22C3"/>
    <w:rsid w:val="008C2AAF"/>
    <w:rsid w:val="008E1A69"/>
    <w:rsid w:val="00912567"/>
    <w:rsid w:val="00920152"/>
    <w:rsid w:val="0092134C"/>
    <w:rsid w:val="009458C8"/>
    <w:rsid w:val="00945F66"/>
    <w:rsid w:val="009A24D6"/>
    <w:rsid w:val="00A14903"/>
    <w:rsid w:val="00A4133D"/>
    <w:rsid w:val="00A5238C"/>
    <w:rsid w:val="00A62140"/>
    <w:rsid w:val="00A8615E"/>
    <w:rsid w:val="00AC651C"/>
    <w:rsid w:val="00AF54DA"/>
    <w:rsid w:val="00B343AD"/>
    <w:rsid w:val="00B54899"/>
    <w:rsid w:val="00B6584B"/>
    <w:rsid w:val="00B92235"/>
    <w:rsid w:val="00BD5520"/>
    <w:rsid w:val="00C07806"/>
    <w:rsid w:val="00C346B7"/>
    <w:rsid w:val="00D133D4"/>
    <w:rsid w:val="00D2118F"/>
    <w:rsid w:val="00D378C4"/>
    <w:rsid w:val="00D8361E"/>
    <w:rsid w:val="00D97E8A"/>
    <w:rsid w:val="00DA2562"/>
    <w:rsid w:val="00DD0DA1"/>
    <w:rsid w:val="00DF26CF"/>
    <w:rsid w:val="00DF6145"/>
    <w:rsid w:val="00E13825"/>
    <w:rsid w:val="00E25191"/>
    <w:rsid w:val="00EF5514"/>
    <w:rsid w:val="00F03999"/>
    <w:rsid w:val="00F26273"/>
    <w:rsid w:val="00F34316"/>
    <w:rsid w:val="00F42BB0"/>
    <w:rsid w:val="00F510F9"/>
    <w:rsid w:val="00F52C70"/>
    <w:rsid w:val="00F667CF"/>
    <w:rsid w:val="00F71CC7"/>
    <w:rsid w:val="00F93BEA"/>
    <w:rsid w:val="00FB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2E3E"/>
  <w15:chartTrackingRefBased/>
  <w15:docId w15:val="{40B74B94-686D-42A2-96C5-E2F43A4C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BEA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922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8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8A9"/>
    <w:pPr>
      <w:ind w:left="720"/>
      <w:contextualSpacing/>
    </w:pPr>
  </w:style>
  <w:style w:type="table" w:styleId="ListTable2-Accent3">
    <w:name w:val="List Table 2 Accent 3"/>
    <w:basedOn w:val="TableNormal"/>
    <w:uiPriority w:val="47"/>
    <w:rsid w:val="00F510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">
    <w:name w:val="רשת טבלה1"/>
    <w:basedOn w:val="TableNormal"/>
    <w:next w:val="TableGrid"/>
    <w:uiPriority w:val="39"/>
    <w:rsid w:val="00720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סגנון3"/>
    <w:basedOn w:val="Normal"/>
    <w:link w:val="30"/>
    <w:qFormat/>
    <w:rsid w:val="008E1A69"/>
    <w:pPr>
      <w:keepNext/>
      <w:bidi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סגנון3 תו"/>
    <w:basedOn w:val="DefaultParagraphFont"/>
    <w:link w:val="3"/>
    <w:rsid w:val="008E1A69"/>
    <w:rPr>
      <w:rFonts w:ascii="Times New Roman" w:hAnsi="Times New Roman" w:cs="Times New Roman"/>
      <w:b/>
      <w:sz w:val="24"/>
      <w:szCs w:val="24"/>
    </w:rPr>
  </w:style>
  <w:style w:type="paragraph" w:customStyle="1" w:styleId="a">
    <w:name w:val="כותרת תמונה וטבלה"/>
    <w:basedOn w:val="Normal"/>
    <w:link w:val="a0"/>
    <w:qFormat/>
    <w:rsid w:val="008E1A69"/>
    <w:pPr>
      <w:keepNext/>
      <w:bidi w:val="0"/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0">
    <w:name w:val="כותרת תמונה וטבלה תו"/>
    <w:basedOn w:val="DefaultParagraphFont"/>
    <w:link w:val="a"/>
    <w:rsid w:val="008E1A69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346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6B7"/>
  </w:style>
  <w:style w:type="paragraph" w:styleId="Footer">
    <w:name w:val="footer"/>
    <w:basedOn w:val="Normal"/>
    <w:link w:val="FooterChar"/>
    <w:uiPriority w:val="99"/>
    <w:unhideWhenUsed/>
    <w:rsid w:val="00C346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6B7"/>
  </w:style>
  <w:style w:type="paragraph" w:styleId="BalloonText">
    <w:name w:val="Balloon Text"/>
    <w:basedOn w:val="Normal"/>
    <w:link w:val="BalloonTextChar"/>
    <w:uiPriority w:val="99"/>
    <w:semiHidden/>
    <w:unhideWhenUsed/>
    <w:rsid w:val="00A52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6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Maabadot Melanoma 24</dc:creator>
  <cp:keywords/>
  <dc:description/>
  <cp:lastModifiedBy>user</cp:lastModifiedBy>
  <cp:revision>2</cp:revision>
  <cp:lastPrinted>2022-08-18T08:00:00Z</cp:lastPrinted>
  <dcterms:created xsi:type="dcterms:W3CDTF">2022-08-21T10:20:00Z</dcterms:created>
  <dcterms:modified xsi:type="dcterms:W3CDTF">2022-08-21T10:20:00Z</dcterms:modified>
</cp:coreProperties>
</file>